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450" w:tblpY="568"/>
        <w:tblW w:w="9240" w:type="dxa"/>
        <w:tblLook w:val="04A0" w:firstRow="1" w:lastRow="0" w:firstColumn="1" w:lastColumn="0" w:noHBand="0" w:noVBand="1"/>
      </w:tblPr>
      <w:tblGrid>
        <w:gridCol w:w="1218"/>
        <w:gridCol w:w="1225"/>
        <w:gridCol w:w="1230"/>
        <w:gridCol w:w="1142"/>
        <w:gridCol w:w="1501"/>
        <w:gridCol w:w="1781"/>
        <w:gridCol w:w="1143"/>
      </w:tblGrid>
      <w:tr w:rsidR="00FB270A" w:rsidRPr="00ED125C" w14:paraId="5E67140D" w14:textId="77777777" w:rsidTr="00E12EB1">
        <w:trPr>
          <w:trHeight w:val="638"/>
        </w:trPr>
        <w:tc>
          <w:tcPr>
            <w:tcW w:w="1218" w:type="dxa"/>
          </w:tcPr>
          <w:p w14:paraId="406FA7A2" w14:textId="77777777" w:rsidR="00FB270A" w:rsidRPr="00ED125C" w:rsidRDefault="00FB270A" w:rsidP="00E12E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9" w:type="dxa"/>
            <w:gridSpan w:val="5"/>
          </w:tcPr>
          <w:p w14:paraId="167ECFAA" w14:textId="77777777" w:rsidR="00FB270A" w:rsidRPr="00ED125C" w:rsidRDefault="00FB270A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Mean ICP (sd) (mmHg)</w:t>
            </w:r>
          </w:p>
        </w:tc>
        <w:tc>
          <w:tcPr>
            <w:tcW w:w="1143" w:type="dxa"/>
          </w:tcPr>
          <w:p w14:paraId="19F1701F" w14:textId="77777777" w:rsidR="00FB270A" w:rsidRPr="00ED125C" w:rsidRDefault="00FB270A" w:rsidP="00E12EB1">
            <w:pPr>
              <w:rPr>
                <w:rFonts w:ascii="Times New Roman" w:hAnsi="Times New Roman" w:cs="Times New Roman"/>
              </w:rPr>
            </w:pPr>
          </w:p>
        </w:tc>
      </w:tr>
      <w:tr w:rsidR="00511FB5" w:rsidRPr="00ED125C" w14:paraId="07B746C3" w14:textId="77777777" w:rsidTr="00E12EB1">
        <w:trPr>
          <w:trHeight w:val="638"/>
        </w:trPr>
        <w:tc>
          <w:tcPr>
            <w:tcW w:w="1218" w:type="dxa"/>
          </w:tcPr>
          <w:p w14:paraId="337918CE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47B967C2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230" w:type="dxa"/>
          </w:tcPr>
          <w:p w14:paraId="2ECE5DE9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142" w:type="dxa"/>
          </w:tcPr>
          <w:p w14:paraId="3DF584B8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01" w:type="dxa"/>
          </w:tcPr>
          <w:p w14:paraId="0EF14EDA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Favourable out</w:t>
            </w:r>
            <w:r w:rsidR="00DD3E11" w:rsidRPr="00ED125C">
              <w:rPr>
                <w:rFonts w:ascii="Times New Roman" w:hAnsi="Times New Roman" w:cs="Times New Roman"/>
              </w:rPr>
              <w:t>c</w:t>
            </w:r>
            <w:r w:rsidRPr="00ED125C">
              <w:rPr>
                <w:rFonts w:ascii="Times New Roman" w:hAnsi="Times New Roman" w:cs="Times New Roman"/>
              </w:rPr>
              <w:t>ome</w:t>
            </w:r>
          </w:p>
        </w:tc>
        <w:tc>
          <w:tcPr>
            <w:tcW w:w="1781" w:type="dxa"/>
          </w:tcPr>
          <w:p w14:paraId="5A6ACA06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Unfavourable outcome</w:t>
            </w:r>
          </w:p>
        </w:tc>
        <w:tc>
          <w:tcPr>
            <w:tcW w:w="1143" w:type="dxa"/>
          </w:tcPr>
          <w:p w14:paraId="4DD5374C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</w:tr>
      <w:tr w:rsidR="00511FB5" w:rsidRPr="00ED125C" w14:paraId="39693E5A" w14:textId="77777777" w:rsidTr="00E12EB1">
        <w:trPr>
          <w:trHeight w:val="611"/>
        </w:trPr>
        <w:tc>
          <w:tcPr>
            <w:tcW w:w="1218" w:type="dxa"/>
          </w:tcPr>
          <w:p w14:paraId="1D226CC0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25" w:type="dxa"/>
          </w:tcPr>
          <w:p w14:paraId="4CB2C748" w14:textId="77777777" w:rsidR="00511FB5" w:rsidRPr="00ED125C" w:rsidRDefault="00FB270A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48 (6.29)</w:t>
            </w:r>
          </w:p>
        </w:tc>
        <w:tc>
          <w:tcPr>
            <w:tcW w:w="1230" w:type="dxa"/>
          </w:tcPr>
          <w:p w14:paraId="01940494" w14:textId="77777777" w:rsidR="00511FB5" w:rsidRPr="00ED125C" w:rsidRDefault="00FB270A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20.91 (14.39)</w:t>
            </w:r>
          </w:p>
        </w:tc>
        <w:tc>
          <w:tcPr>
            <w:tcW w:w="1142" w:type="dxa"/>
          </w:tcPr>
          <w:p w14:paraId="26805911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01" w:type="dxa"/>
          </w:tcPr>
          <w:p w14:paraId="24E5969A" w14:textId="77777777" w:rsidR="00511FB5" w:rsidRPr="00ED125C" w:rsidRDefault="00FB270A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93 (5.17)</w:t>
            </w:r>
          </w:p>
        </w:tc>
        <w:tc>
          <w:tcPr>
            <w:tcW w:w="1781" w:type="dxa"/>
          </w:tcPr>
          <w:p w14:paraId="16CF647B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7.18 (5.17)</w:t>
            </w:r>
          </w:p>
        </w:tc>
        <w:tc>
          <w:tcPr>
            <w:tcW w:w="1143" w:type="dxa"/>
          </w:tcPr>
          <w:p w14:paraId="2D4E8C4D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03</w:t>
            </w:r>
          </w:p>
        </w:tc>
      </w:tr>
      <w:tr w:rsidR="00511FB5" w:rsidRPr="00ED125C" w14:paraId="0720AF27" w14:textId="77777777" w:rsidTr="00E12EB1">
        <w:trPr>
          <w:trHeight w:val="293"/>
        </w:trPr>
        <w:tc>
          <w:tcPr>
            <w:tcW w:w="1218" w:type="dxa"/>
          </w:tcPr>
          <w:p w14:paraId="1589D2C2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25" w:type="dxa"/>
          </w:tcPr>
          <w:p w14:paraId="6367265B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19 (5.96)</w:t>
            </w:r>
          </w:p>
        </w:tc>
        <w:tc>
          <w:tcPr>
            <w:tcW w:w="1230" w:type="dxa"/>
          </w:tcPr>
          <w:p w14:paraId="07374EA6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8.68 (11.72)</w:t>
            </w:r>
          </w:p>
        </w:tc>
        <w:tc>
          <w:tcPr>
            <w:tcW w:w="1142" w:type="dxa"/>
          </w:tcPr>
          <w:p w14:paraId="6FD0E4C2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01" w:type="dxa"/>
          </w:tcPr>
          <w:p w14:paraId="3BE4D7FE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69 (4.54)</w:t>
            </w:r>
          </w:p>
        </w:tc>
        <w:tc>
          <w:tcPr>
            <w:tcW w:w="1781" w:type="dxa"/>
          </w:tcPr>
          <w:p w14:paraId="553F0C4E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6.08 (9.15)</w:t>
            </w:r>
          </w:p>
        </w:tc>
        <w:tc>
          <w:tcPr>
            <w:tcW w:w="1143" w:type="dxa"/>
          </w:tcPr>
          <w:p w14:paraId="6EC7EECA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22</w:t>
            </w:r>
          </w:p>
        </w:tc>
      </w:tr>
      <w:tr w:rsidR="00511FB5" w:rsidRPr="00ED125C" w14:paraId="71CD1FD0" w14:textId="77777777" w:rsidTr="00E12EB1">
        <w:trPr>
          <w:trHeight w:val="318"/>
        </w:trPr>
        <w:tc>
          <w:tcPr>
            <w:tcW w:w="1218" w:type="dxa"/>
          </w:tcPr>
          <w:p w14:paraId="0BEC10B6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225" w:type="dxa"/>
          </w:tcPr>
          <w:p w14:paraId="7A49C9AA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35 (4.78)</w:t>
            </w:r>
          </w:p>
        </w:tc>
        <w:tc>
          <w:tcPr>
            <w:tcW w:w="1230" w:type="dxa"/>
          </w:tcPr>
          <w:p w14:paraId="7BCA7DC2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8.61 (10.25)</w:t>
            </w:r>
          </w:p>
        </w:tc>
        <w:tc>
          <w:tcPr>
            <w:tcW w:w="1142" w:type="dxa"/>
          </w:tcPr>
          <w:p w14:paraId="2247772F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01" w:type="dxa"/>
          </w:tcPr>
          <w:p w14:paraId="2AB41BB8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89 (4.67)</w:t>
            </w:r>
          </w:p>
        </w:tc>
        <w:tc>
          <w:tcPr>
            <w:tcW w:w="1781" w:type="dxa"/>
          </w:tcPr>
          <w:p w14:paraId="5A982CEC" w14:textId="77777777" w:rsidR="00511FB5" w:rsidRPr="00ED125C" w:rsidRDefault="00DD3E11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6.07 (7.19)</w:t>
            </w:r>
          </w:p>
        </w:tc>
        <w:tc>
          <w:tcPr>
            <w:tcW w:w="1143" w:type="dxa"/>
          </w:tcPr>
          <w:p w14:paraId="1B0033BA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15</w:t>
            </w:r>
          </w:p>
        </w:tc>
      </w:tr>
      <w:tr w:rsidR="00511FB5" w:rsidRPr="00ED125C" w14:paraId="6C75D34B" w14:textId="77777777" w:rsidTr="00E12EB1">
        <w:trPr>
          <w:trHeight w:val="318"/>
        </w:trPr>
        <w:tc>
          <w:tcPr>
            <w:tcW w:w="1218" w:type="dxa"/>
          </w:tcPr>
          <w:p w14:paraId="654A6612" w14:textId="77777777" w:rsidR="00511FB5" w:rsidRPr="00ED125C" w:rsidRDefault="00511FB5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225" w:type="dxa"/>
          </w:tcPr>
          <w:p w14:paraId="723AB5F3" w14:textId="77777777" w:rsidR="00511FB5" w:rsidRPr="00ED125C" w:rsidRDefault="007C27E2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5.13 (4.52)</w:t>
            </w:r>
          </w:p>
        </w:tc>
        <w:tc>
          <w:tcPr>
            <w:tcW w:w="1230" w:type="dxa"/>
          </w:tcPr>
          <w:p w14:paraId="51631D51" w14:textId="77777777" w:rsidR="00511FB5" w:rsidRPr="00ED125C" w:rsidRDefault="007C27E2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6.78 (4.46)</w:t>
            </w:r>
          </w:p>
        </w:tc>
        <w:tc>
          <w:tcPr>
            <w:tcW w:w="1142" w:type="dxa"/>
          </w:tcPr>
          <w:p w14:paraId="626897F2" w14:textId="77777777" w:rsidR="00511FB5" w:rsidRPr="00ED125C" w:rsidRDefault="008932F6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01" w:type="dxa"/>
          </w:tcPr>
          <w:p w14:paraId="619A11DA" w14:textId="77777777" w:rsidR="00511FB5" w:rsidRPr="00ED125C" w:rsidRDefault="007C27E2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91 (4.23)</w:t>
            </w:r>
          </w:p>
        </w:tc>
        <w:tc>
          <w:tcPr>
            <w:tcW w:w="1781" w:type="dxa"/>
          </w:tcPr>
          <w:p w14:paraId="6EABCA75" w14:textId="77777777" w:rsidR="00511FB5" w:rsidRPr="00ED125C" w:rsidRDefault="007C27E2" w:rsidP="00E12E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5.80 (4.75)</w:t>
            </w:r>
          </w:p>
        </w:tc>
        <w:tc>
          <w:tcPr>
            <w:tcW w:w="1143" w:type="dxa"/>
          </w:tcPr>
          <w:p w14:paraId="4F82EAC8" w14:textId="77777777" w:rsidR="00511FB5" w:rsidRPr="00ED125C" w:rsidRDefault="008932F6" w:rsidP="00C71BB8">
            <w:pPr>
              <w:keepNext/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7F37DFE0" w14:textId="09DB0A7B" w:rsidR="00FB270A" w:rsidRPr="00ED125C" w:rsidRDefault="00E12EB1">
      <w:pPr>
        <w:rPr>
          <w:rFonts w:ascii="Times New Roman" w:hAnsi="Times New Roman" w:cs="Times New Roman"/>
        </w:rPr>
      </w:pPr>
      <w:r w:rsidRPr="00ED125C">
        <w:rPr>
          <w:rFonts w:ascii="Times New Roman" w:hAnsi="Times New Roman" w:cs="Times New Roman"/>
        </w:rPr>
        <w:t>Appendix A</w:t>
      </w:r>
    </w:p>
    <w:p w14:paraId="1D94897E" w14:textId="77777777" w:rsidR="00FB270A" w:rsidRPr="00ED125C" w:rsidRDefault="00FB270A" w:rsidP="00FB270A">
      <w:pPr>
        <w:rPr>
          <w:rFonts w:ascii="Times New Roman" w:hAnsi="Times New Roman" w:cs="Times New Roman"/>
        </w:rPr>
      </w:pPr>
    </w:p>
    <w:p w14:paraId="19E54028" w14:textId="18EC4A32" w:rsidR="00ED125C" w:rsidRPr="00ED125C" w:rsidRDefault="00ED125C" w:rsidP="006E1B2E">
      <w:pPr>
        <w:pStyle w:val="Caption"/>
        <w:framePr w:hSpace="180" w:wrap="around" w:vAnchor="page" w:hAnchor="page" w:x="1527" w:y="5765"/>
        <w:rPr>
          <w:rFonts w:ascii="Times New Roman" w:hAnsi="Times New Roman" w:cs="Times New Roman"/>
        </w:rPr>
      </w:pPr>
      <w:r w:rsidRPr="00ED125C">
        <w:rPr>
          <w:rFonts w:ascii="Times New Roman" w:hAnsi="Times New Roman" w:cs="Times New Roman"/>
          <w:sz w:val="24"/>
          <w:szCs w:val="24"/>
        </w:rPr>
        <w:t xml:space="preserve">Table </w:t>
      </w:r>
      <w:r w:rsidRPr="00ED125C">
        <w:rPr>
          <w:rFonts w:ascii="Times New Roman" w:hAnsi="Times New Roman" w:cs="Times New Roman"/>
          <w:sz w:val="24"/>
          <w:szCs w:val="24"/>
        </w:rPr>
        <w:fldChar w:fldCharType="begin"/>
      </w:r>
      <w:r w:rsidRPr="00ED125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D125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ED125C">
        <w:rPr>
          <w:rFonts w:ascii="Times New Roman" w:hAnsi="Times New Roman" w:cs="Times New Roman"/>
          <w:sz w:val="24"/>
          <w:szCs w:val="24"/>
        </w:rPr>
        <w:fldChar w:fldCharType="end"/>
      </w:r>
      <w:r w:rsidRPr="00ED125C">
        <w:rPr>
          <w:rFonts w:ascii="Times New Roman" w:hAnsi="Times New Roman" w:cs="Times New Roman"/>
          <w:sz w:val="24"/>
          <w:szCs w:val="24"/>
        </w:rPr>
        <w:t xml:space="preserve"> By duration of monitoring: mean ICP by outcome</w:t>
      </w:r>
      <w:r>
        <w:rPr>
          <w:rFonts w:ascii="Times New Roman" w:hAnsi="Times New Roman" w:cs="Times New Roman"/>
          <w:sz w:val="24"/>
          <w:szCs w:val="24"/>
        </w:rPr>
        <w:t xml:space="preserve"> at 6 months</w:t>
      </w:r>
      <w:r w:rsidRPr="00ED125C">
        <w:rPr>
          <w:rFonts w:ascii="Times New Roman" w:hAnsi="Times New Roman" w:cs="Times New Roman"/>
          <w:sz w:val="24"/>
          <w:szCs w:val="24"/>
        </w:rPr>
        <w:t>. ICP denotes intracranial pressure</w:t>
      </w:r>
      <w:r w:rsidR="0086109A">
        <w:rPr>
          <w:rFonts w:ascii="Times New Roman" w:hAnsi="Times New Roman" w:cs="Times New Roman"/>
          <w:sz w:val="24"/>
          <w:szCs w:val="24"/>
        </w:rPr>
        <w:t>; sd standard deviation.</w:t>
      </w:r>
    </w:p>
    <w:p w14:paraId="666B56A7" w14:textId="77777777" w:rsidR="00C35B3B" w:rsidRPr="00ED125C" w:rsidRDefault="00C35B3B" w:rsidP="00FB270A">
      <w:pPr>
        <w:rPr>
          <w:rFonts w:ascii="Times New Roman" w:hAnsi="Times New Roman" w:cs="Times New Roman"/>
        </w:rPr>
      </w:pPr>
    </w:p>
    <w:p w14:paraId="3EE82121" w14:textId="77777777" w:rsidR="008932F6" w:rsidRPr="00ED125C" w:rsidRDefault="008932F6" w:rsidP="00FB270A">
      <w:pPr>
        <w:rPr>
          <w:rFonts w:ascii="Times New Roman" w:hAnsi="Times New Roman" w:cs="Times New Roman"/>
        </w:rPr>
      </w:pP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1116"/>
        <w:gridCol w:w="1159"/>
        <w:gridCol w:w="1168"/>
        <w:gridCol w:w="1025"/>
        <w:gridCol w:w="1788"/>
        <w:gridCol w:w="2119"/>
        <w:gridCol w:w="1025"/>
      </w:tblGrid>
      <w:tr w:rsidR="00C35B3B" w:rsidRPr="00ED125C" w14:paraId="19205B3D" w14:textId="77777777" w:rsidTr="00836A94">
        <w:trPr>
          <w:trHeight w:val="282"/>
        </w:trPr>
        <w:tc>
          <w:tcPr>
            <w:tcW w:w="1116" w:type="dxa"/>
          </w:tcPr>
          <w:p w14:paraId="6A4BCE5F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4" w:type="dxa"/>
            <w:gridSpan w:val="6"/>
          </w:tcPr>
          <w:p w14:paraId="7938F51D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Mean ICP (sd) (mmHg)</w:t>
            </w:r>
          </w:p>
        </w:tc>
      </w:tr>
      <w:tr w:rsidR="00C35B3B" w:rsidRPr="00ED125C" w14:paraId="3D67B70F" w14:textId="77777777" w:rsidTr="00C35B3B">
        <w:trPr>
          <w:trHeight w:val="541"/>
        </w:trPr>
        <w:tc>
          <w:tcPr>
            <w:tcW w:w="1116" w:type="dxa"/>
          </w:tcPr>
          <w:p w14:paraId="0958F6D3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</w:tcPr>
          <w:p w14:paraId="3501B0F4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68" w:type="dxa"/>
          </w:tcPr>
          <w:p w14:paraId="1CEE523D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025" w:type="dxa"/>
          </w:tcPr>
          <w:p w14:paraId="7DD5C094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88" w:type="dxa"/>
          </w:tcPr>
          <w:p w14:paraId="0C49E67B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Favourable outcome</w:t>
            </w:r>
          </w:p>
        </w:tc>
        <w:tc>
          <w:tcPr>
            <w:tcW w:w="2119" w:type="dxa"/>
          </w:tcPr>
          <w:p w14:paraId="0A1BA1C7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Unfavourable outcome</w:t>
            </w:r>
          </w:p>
        </w:tc>
        <w:tc>
          <w:tcPr>
            <w:tcW w:w="1025" w:type="dxa"/>
          </w:tcPr>
          <w:p w14:paraId="6119FF65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</w:tr>
      <w:tr w:rsidR="00C35B3B" w:rsidRPr="00ED125C" w14:paraId="584C6436" w14:textId="77777777" w:rsidTr="00C35B3B">
        <w:trPr>
          <w:trHeight w:val="282"/>
        </w:trPr>
        <w:tc>
          <w:tcPr>
            <w:tcW w:w="1116" w:type="dxa"/>
          </w:tcPr>
          <w:p w14:paraId="4EE68D78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159" w:type="dxa"/>
          </w:tcPr>
          <w:p w14:paraId="7DCE1852" w14:textId="77777777" w:rsidR="00C35B3B" w:rsidRPr="00ED125C" w:rsidRDefault="00C35B3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48 (6.29)</w:t>
            </w:r>
          </w:p>
        </w:tc>
        <w:tc>
          <w:tcPr>
            <w:tcW w:w="1168" w:type="dxa"/>
          </w:tcPr>
          <w:p w14:paraId="6687F8EC" w14:textId="77777777" w:rsidR="00C35B3B" w:rsidRPr="00ED125C" w:rsidRDefault="00C35B3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20.91 (14.39)</w:t>
            </w:r>
          </w:p>
        </w:tc>
        <w:tc>
          <w:tcPr>
            <w:tcW w:w="1025" w:type="dxa"/>
          </w:tcPr>
          <w:p w14:paraId="09656EBF" w14:textId="77777777" w:rsidR="00C35B3B" w:rsidRPr="00ED125C" w:rsidRDefault="00C35B3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88" w:type="dxa"/>
          </w:tcPr>
          <w:p w14:paraId="13565647" w14:textId="77777777" w:rsidR="00C35B3B" w:rsidRPr="00ED125C" w:rsidRDefault="00C35B3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93 (5.17)</w:t>
            </w:r>
          </w:p>
        </w:tc>
        <w:tc>
          <w:tcPr>
            <w:tcW w:w="2119" w:type="dxa"/>
          </w:tcPr>
          <w:p w14:paraId="7238A0CE" w14:textId="77777777" w:rsidR="00C35B3B" w:rsidRPr="00ED125C" w:rsidRDefault="00C35B3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7.18 (5.17)</w:t>
            </w:r>
          </w:p>
        </w:tc>
        <w:tc>
          <w:tcPr>
            <w:tcW w:w="1025" w:type="dxa"/>
          </w:tcPr>
          <w:p w14:paraId="017DF5D4" w14:textId="77777777" w:rsidR="00C35B3B" w:rsidRPr="00ED125C" w:rsidRDefault="00C35B3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03</w:t>
            </w:r>
          </w:p>
        </w:tc>
      </w:tr>
      <w:tr w:rsidR="00C35B3B" w:rsidRPr="00ED125C" w14:paraId="03D12576" w14:textId="77777777" w:rsidTr="00C35B3B">
        <w:trPr>
          <w:trHeight w:val="282"/>
        </w:trPr>
        <w:tc>
          <w:tcPr>
            <w:tcW w:w="1116" w:type="dxa"/>
          </w:tcPr>
          <w:p w14:paraId="05AD4D2E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159" w:type="dxa"/>
          </w:tcPr>
          <w:p w14:paraId="64768951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37 (5.36)</w:t>
            </w:r>
          </w:p>
        </w:tc>
        <w:tc>
          <w:tcPr>
            <w:tcW w:w="1168" w:type="dxa"/>
          </w:tcPr>
          <w:p w14:paraId="327EDDB1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8.94 (10.78)</w:t>
            </w:r>
          </w:p>
        </w:tc>
        <w:tc>
          <w:tcPr>
            <w:tcW w:w="1025" w:type="dxa"/>
          </w:tcPr>
          <w:p w14:paraId="480B8D0B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88" w:type="dxa"/>
          </w:tcPr>
          <w:p w14:paraId="7E2EAC3E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21 (5.11)</w:t>
            </w:r>
          </w:p>
        </w:tc>
        <w:tc>
          <w:tcPr>
            <w:tcW w:w="2119" w:type="dxa"/>
          </w:tcPr>
          <w:p w14:paraId="5F92D124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5.43 (8.21)</w:t>
            </w:r>
          </w:p>
        </w:tc>
        <w:tc>
          <w:tcPr>
            <w:tcW w:w="1025" w:type="dxa"/>
          </w:tcPr>
          <w:p w14:paraId="1E6E2D6B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12</w:t>
            </w:r>
          </w:p>
        </w:tc>
      </w:tr>
      <w:tr w:rsidR="00C35B3B" w:rsidRPr="00ED125C" w14:paraId="6E231F4C" w14:textId="77777777" w:rsidTr="00C35B3B">
        <w:trPr>
          <w:trHeight w:val="258"/>
        </w:trPr>
        <w:tc>
          <w:tcPr>
            <w:tcW w:w="1116" w:type="dxa"/>
          </w:tcPr>
          <w:p w14:paraId="0996CD34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159" w:type="dxa"/>
          </w:tcPr>
          <w:p w14:paraId="794AF33E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2.68 (5.44)</w:t>
            </w:r>
          </w:p>
        </w:tc>
        <w:tc>
          <w:tcPr>
            <w:tcW w:w="1168" w:type="dxa"/>
          </w:tcPr>
          <w:p w14:paraId="4B6289EF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6.87 (7.78)</w:t>
            </w:r>
          </w:p>
        </w:tc>
        <w:tc>
          <w:tcPr>
            <w:tcW w:w="1025" w:type="dxa"/>
          </w:tcPr>
          <w:p w14:paraId="1E526BC5" w14:textId="77777777" w:rsidR="00C35B3B" w:rsidRPr="00ED125C" w:rsidRDefault="00D7426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88" w:type="dxa"/>
          </w:tcPr>
          <w:p w14:paraId="5AFD2527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2.48 (4.93)</w:t>
            </w:r>
          </w:p>
        </w:tc>
        <w:tc>
          <w:tcPr>
            <w:tcW w:w="2119" w:type="dxa"/>
          </w:tcPr>
          <w:p w14:paraId="3C873909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08 (6.84)</w:t>
            </w:r>
          </w:p>
        </w:tc>
        <w:tc>
          <w:tcPr>
            <w:tcW w:w="1025" w:type="dxa"/>
          </w:tcPr>
          <w:p w14:paraId="2AA3EF61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75</w:t>
            </w:r>
          </w:p>
        </w:tc>
      </w:tr>
      <w:tr w:rsidR="00C35B3B" w:rsidRPr="00ED125C" w14:paraId="289D44EC" w14:textId="77777777" w:rsidTr="00C35B3B">
        <w:trPr>
          <w:trHeight w:val="282"/>
        </w:trPr>
        <w:tc>
          <w:tcPr>
            <w:tcW w:w="1116" w:type="dxa"/>
          </w:tcPr>
          <w:p w14:paraId="54749640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159" w:type="dxa"/>
          </w:tcPr>
          <w:p w14:paraId="17B507F8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01 (5.80)</w:t>
            </w:r>
          </w:p>
        </w:tc>
        <w:tc>
          <w:tcPr>
            <w:tcW w:w="1168" w:type="dxa"/>
          </w:tcPr>
          <w:p w14:paraId="16FF6C18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6.87 (7.73)</w:t>
            </w:r>
          </w:p>
        </w:tc>
        <w:tc>
          <w:tcPr>
            <w:tcW w:w="1025" w:type="dxa"/>
          </w:tcPr>
          <w:p w14:paraId="5FE294A2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788" w:type="dxa"/>
          </w:tcPr>
          <w:p w14:paraId="126CE25F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2.45 (5.48)</w:t>
            </w:r>
          </w:p>
        </w:tc>
        <w:tc>
          <w:tcPr>
            <w:tcW w:w="2119" w:type="dxa"/>
          </w:tcPr>
          <w:p w14:paraId="76350FFB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64 (6.78)</w:t>
            </w:r>
          </w:p>
        </w:tc>
        <w:tc>
          <w:tcPr>
            <w:tcW w:w="1025" w:type="dxa"/>
          </w:tcPr>
          <w:p w14:paraId="6CB2F63C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13</w:t>
            </w:r>
          </w:p>
        </w:tc>
      </w:tr>
      <w:tr w:rsidR="00C35B3B" w:rsidRPr="00ED125C" w14:paraId="35F2936F" w14:textId="77777777" w:rsidTr="00C35B3B">
        <w:trPr>
          <w:trHeight w:val="287"/>
        </w:trPr>
        <w:tc>
          <w:tcPr>
            <w:tcW w:w="1116" w:type="dxa"/>
          </w:tcPr>
          <w:p w14:paraId="3469E595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159" w:type="dxa"/>
          </w:tcPr>
          <w:p w14:paraId="5D99426B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56 (6.08)</w:t>
            </w:r>
          </w:p>
        </w:tc>
        <w:tc>
          <w:tcPr>
            <w:tcW w:w="1168" w:type="dxa"/>
          </w:tcPr>
          <w:p w14:paraId="5B95F30A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7.54 (6.79)</w:t>
            </w:r>
          </w:p>
        </w:tc>
        <w:tc>
          <w:tcPr>
            <w:tcW w:w="1025" w:type="dxa"/>
          </w:tcPr>
          <w:p w14:paraId="22999D41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788" w:type="dxa"/>
          </w:tcPr>
          <w:p w14:paraId="7A327930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20 (6.69)</w:t>
            </w:r>
          </w:p>
        </w:tc>
        <w:tc>
          <w:tcPr>
            <w:tcW w:w="2119" w:type="dxa"/>
          </w:tcPr>
          <w:p w14:paraId="7D601793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5.15 (5.98)</w:t>
            </w:r>
          </w:p>
        </w:tc>
        <w:tc>
          <w:tcPr>
            <w:tcW w:w="1025" w:type="dxa"/>
          </w:tcPr>
          <w:p w14:paraId="6A756D64" w14:textId="77777777" w:rsidR="00C35B3B" w:rsidRPr="00ED125C" w:rsidRDefault="00A340ED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41</w:t>
            </w:r>
          </w:p>
        </w:tc>
      </w:tr>
      <w:tr w:rsidR="00C35B3B" w:rsidRPr="00ED125C" w14:paraId="53E46C9E" w14:textId="77777777" w:rsidTr="00C35B3B">
        <w:trPr>
          <w:trHeight w:val="258"/>
        </w:trPr>
        <w:tc>
          <w:tcPr>
            <w:tcW w:w="1116" w:type="dxa"/>
          </w:tcPr>
          <w:p w14:paraId="360ED7B3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1159" w:type="dxa"/>
          </w:tcPr>
          <w:p w14:paraId="7275C7B7" w14:textId="77777777" w:rsidR="00C35B3B" w:rsidRPr="00ED125C" w:rsidRDefault="0010288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39 (5.61)</w:t>
            </w:r>
          </w:p>
        </w:tc>
        <w:tc>
          <w:tcPr>
            <w:tcW w:w="1168" w:type="dxa"/>
          </w:tcPr>
          <w:p w14:paraId="2B7BA195" w14:textId="77777777" w:rsidR="00C35B3B" w:rsidRPr="00ED125C" w:rsidRDefault="0010288B" w:rsidP="0010288B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9.85</w:t>
            </w:r>
            <w:r w:rsidR="000502F3" w:rsidRPr="00ED125C">
              <w:rPr>
                <w:rFonts w:ascii="Times New Roman" w:hAnsi="Times New Roman" w:cs="Times New Roman"/>
              </w:rPr>
              <w:t xml:space="preserve"> (</w:t>
            </w:r>
            <w:r w:rsidRPr="00ED125C">
              <w:rPr>
                <w:rFonts w:ascii="Times New Roman" w:hAnsi="Times New Roman" w:cs="Times New Roman"/>
              </w:rPr>
              <w:t>12.46</w:t>
            </w:r>
            <w:r w:rsidR="000502F3" w:rsidRPr="00ED12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</w:tcPr>
          <w:p w14:paraId="40F28C66" w14:textId="77777777" w:rsidR="00C35B3B" w:rsidRPr="00ED125C" w:rsidRDefault="0010288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788" w:type="dxa"/>
          </w:tcPr>
          <w:p w14:paraId="3400F288" w14:textId="77777777" w:rsidR="00C35B3B" w:rsidRPr="00ED125C" w:rsidRDefault="0010288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3.63 (6.14)</w:t>
            </w:r>
          </w:p>
        </w:tc>
        <w:tc>
          <w:tcPr>
            <w:tcW w:w="2119" w:type="dxa"/>
          </w:tcPr>
          <w:p w14:paraId="23651E34" w14:textId="77777777" w:rsidR="00C35B3B" w:rsidRPr="00ED125C" w:rsidRDefault="0010288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5.52 (8.97)</w:t>
            </w:r>
          </w:p>
        </w:tc>
        <w:tc>
          <w:tcPr>
            <w:tcW w:w="1025" w:type="dxa"/>
          </w:tcPr>
          <w:p w14:paraId="79447FB6" w14:textId="77777777" w:rsidR="00C35B3B" w:rsidRPr="00ED125C" w:rsidRDefault="0010288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5</w:t>
            </w:r>
          </w:p>
        </w:tc>
      </w:tr>
      <w:tr w:rsidR="00C35B3B" w:rsidRPr="00ED125C" w14:paraId="0784C5AC" w14:textId="77777777" w:rsidTr="00C35B3B">
        <w:trPr>
          <w:trHeight w:val="258"/>
        </w:trPr>
        <w:tc>
          <w:tcPr>
            <w:tcW w:w="1116" w:type="dxa"/>
          </w:tcPr>
          <w:p w14:paraId="7D27BAD8" w14:textId="77777777" w:rsidR="00C35B3B" w:rsidRPr="00ED125C" w:rsidRDefault="00C35B3B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159" w:type="dxa"/>
          </w:tcPr>
          <w:p w14:paraId="7837DB50" w14:textId="77777777" w:rsidR="00C35B3B" w:rsidRPr="00ED125C" w:rsidRDefault="00981554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9.31 (15.14)</w:t>
            </w:r>
          </w:p>
        </w:tc>
        <w:tc>
          <w:tcPr>
            <w:tcW w:w="1168" w:type="dxa"/>
          </w:tcPr>
          <w:p w14:paraId="11E58D2B" w14:textId="77777777" w:rsidR="00C35B3B" w:rsidRPr="00ED125C" w:rsidRDefault="00981554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74 (7.02)</w:t>
            </w:r>
          </w:p>
        </w:tc>
        <w:tc>
          <w:tcPr>
            <w:tcW w:w="1025" w:type="dxa"/>
          </w:tcPr>
          <w:p w14:paraId="2E655CE6" w14:textId="77777777" w:rsidR="00C35B3B" w:rsidRPr="00ED125C" w:rsidRDefault="00981554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788" w:type="dxa"/>
          </w:tcPr>
          <w:p w14:paraId="01A9B8D4" w14:textId="77777777" w:rsidR="00C35B3B" w:rsidRPr="00ED125C" w:rsidRDefault="00981554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4.58 (6.15)</w:t>
            </w:r>
          </w:p>
        </w:tc>
        <w:tc>
          <w:tcPr>
            <w:tcW w:w="2119" w:type="dxa"/>
          </w:tcPr>
          <w:p w14:paraId="67244540" w14:textId="77777777" w:rsidR="00C35B3B" w:rsidRPr="00ED125C" w:rsidRDefault="00981554" w:rsidP="00FB270A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6.29 (10.80)</w:t>
            </w:r>
          </w:p>
        </w:tc>
        <w:tc>
          <w:tcPr>
            <w:tcW w:w="1025" w:type="dxa"/>
          </w:tcPr>
          <w:p w14:paraId="758196D8" w14:textId="77777777" w:rsidR="00C35B3B" w:rsidRPr="00ED125C" w:rsidRDefault="00981554" w:rsidP="00ED125C">
            <w:pPr>
              <w:keepNext/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0BA00BDD" w14:textId="3BE72E8A" w:rsidR="008932F6" w:rsidRPr="00ED125C" w:rsidRDefault="00ED125C" w:rsidP="00ED125C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ED125C">
        <w:rPr>
          <w:rFonts w:ascii="Times New Roman" w:hAnsi="Times New Roman" w:cs="Times New Roman"/>
          <w:sz w:val="24"/>
          <w:szCs w:val="24"/>
        </w:rPr>
        <w:t xml:space="preserve">Table </w:t>
      </w:r>
      <w:r w:rsidRPr="00ED125C">
        <w:rPr>
          <w:rFonts w:ascii="Times New Roman" w:hAnsi="Times New Roman" w:cs="Times New Roman"/>
          <w:sz w:val="24"/>
          <w:szCs w:val="24"/>
        </w:rPr>
        <w:fldChar w:fldCharType="begin"/>
      </w:r>
      <w:r w:rsidRPr="00ED125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D125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ED125C">
        <w:rPr>
          <w:rFonts w:ascii="Times New Roman" w:hAnsi="Times New Roman" w:cs="Times New Roman"/>
          <w:sz w:val="24"/>
          <w:szCs w:val="24"/>
        </w:rPr>
        <w:fldChar w:fldCharType="end"/>
      </w:r>
      <w:r w:rsidRPr="00ED125C">
        <w:rPr>
          <w:rFonts w:ascii="Times New Roman" w:hAnsi="Times New Roman" w:cs="Times New Roman"/>
          <w:sz w:val="24"/>
          <w:szCs w:val="24"/>
        </w:rPr>
        <w:t xml:space="preserve"> By day of monitoring: mean ICP by outcome at 6 months. ICP denotes intracranial pressure</w:t>
      </w:r>
      <w:r w:rsidR="0086109A">
        <w:rPr>
          <w:rFonts w:ascii="Times New Roman" w:hAnsi="Times New Roman" w:cs="Times New Roman"/>
          <w:sz w:val="24"/>
          <w:szCs w:val="24"/>
        </w:rPr>
        <w:t>; sd standard deviation</w:t>
      </w:r>
    </w:p>
    <w:p w14:paraId="15F3CF7D" w14:textId="77777777" w:rsidR="008932F6" w:rsidRPr="00ED125C" w:rsidRDefault="008932F6" w:rsidP="00FB270A">
      <w:pPr>
        <w:rPr>
          <w:rFonts w:ascii="Times New Roman" w:hAnsi="Times New Roman" w:cs="Times New Roman"/>
        </w:rPr>
      </w:pPr>
    </w:p>
    <w:p w14:paraId="48AD3719" w14:textId="77777777" w:rsidR="00496F6B" w:rsidRPr="00ED125C" w:rsidRDefault="00496F6B">
      <w:pPr>
        <w:rPr>
          <w:rFonts w:ascii="Times New Roman" w:hAnsi="Times New Roman" w:cs="Times New Roman"/>
        </w:rPr>
      </w:pPr>
      <w:r w:rsidRPr="00ED125C">
        <w:rPr>
          <w:rFonts w:ascii="Times New Roman" w:hAnsi="Times New Roman" w:cs="Times New Roman"/>
        </w:rPr>
        <w:br w:type="page"/>
      </w: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1218"/>
        <w:gridCol w:w="1225"/>
        <w:gridCol w:w="1230"/>
        <w:gridCol w:w="1142"/>
        <w:gridCol w:w="1501"/>
        <w:gridCol w:w="1781"/>
        <w:gridCol w:w="1143"/>
      </w:tblGrid>
      <w:tr w:rsidR="00496F6B" w:rsidRPr="00ED125C" w14:paraId="16921ACA" w14:textId="77777777" w:rsidTr="00C24BB1">
        <w:trPr>
          <w:trHeight w:val="638"/>
        </w:trPr>
        <w:tc>
          <w:tcPr>
            <w:tcW w:w="1218" w:type="dxa"/>
          </w:tcPr>
          <w:p w14:paraId="38279E1D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9" w:type="dxa"/>
            <w:gridSpan w:val="5"/>
          </w:tcPr>
          <w:p w14:paraId="62E984D1" w14:textId="051EEC83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Mean CP</w:t>
            </w:r>
            <w:r w:rsidRPr="00ED125C">
              <w:rPr>
                <w:rFonts w:ascii="Times New Roman" w:hAnsi="Times New Roman" w:cs="Times New Roman"/>
              </w:rPr>
              <w:t>P (sd) (mmHg)</w:t>
            </w:r>
          </w:p>
        </w:tc>
        <w:tc>
          <w:tcPr>
            <w:tcW w:w="1143" w:type="dxa"/>
          </w:tcPr>
          <w:p w14:paraId="33992E4D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</w:p>
        </w:tc>
      </w:tr>
      <w:tr w:rsidR="00496F6B" w:rsidRPr="00ED125C" w14:paraId="5C88B16C" w14:textId="77777777" w:rsidTr="00F80749">
        <w:trPr>
          <w:trHeight w:val="638"/>
        </w:trPr>
        <w:tc>
          <w:tcPr>
            <w:tcW w:w="1218" w:type="dxa"/>
          </w:tcPr>
          <w:p w14:paraId="7E1A708D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575CC1C4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230" w:type="dxa"/>
          </w:tcPr>
          <w:p w14:paraId="1C824F73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142" w:type="dxa"/>
          </w:tcPr>
          <w:p w14:paraId="4E2EC10C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01" w:type="dxa"/>
          </w:tcPr>
          <w:p w14:paraId="72B0D421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Favourable outcome</w:t>
            </w:r>
          </w:p>
        </w:tc>
        <w:tc>
          <w:tcPr>
            <w:tcW w:w="1781" w:type="dxa"/>
          </w:tcPr>
          <w:p w14:paraId="04C6EFFA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Unfavourable outcome</w:t>
            </w:r>
          </w:p>
        </w:tc>
        <w:tc>
          <w:tcPr>
            <w:tcW w:w="1143" w:type="dxa"/>
          </w:tcPr>
          <w:p w14:paraId="5EF0F235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</w:tr>
      <w:tr w:rsidR="00496F6B" w:rsidRPr="00ED125C" w14:paraId="1F4332B5" w14:textId="77777777" w:rsidTr="00F80749">
        <w:trPr>
          <w:trHeight w:val="611"/>
        </w:trPr>
        <w:tc>
          <w:tcPr>
            <w:tcW w:w="1218" w:type="dxa"/>
          </w:tcPr>
          <w:p w14:paraId="030B51BB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25" w:type="dxa"/>
          </w:tcPr>
          <w:p w14:paraId="644B3013" w14:textId="482C9023" w:rsidR="00496F6B" w:rsidRPr="00ED125C" w:rsidRDefault="00566D5F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5.44 (8.02)</w:t>
            </w:r>
          </w:p>
        </w:tc>
        <w:tc>
          <w:tcPr>
            <w:tcW w:w="1230" w:type="dxa"/>
          </w:tcPr>
          <w:p w14:paraId="33802B23" w14:textId="70A25DD6" w:rsidR="00496F6B" w:rsidRPr="00ED125C" w:rsidRDefault="00566D5F" w:rsidP="00AF382B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3.90 (12.93)</w:t>
            </w:r>
          </w:p>
        </w:tc>
        <w:tc>
          <w:tcPr>
            <w:tcW w:w="1142" w:type="dxa"/>
          </w:tcPr>
          <w:p w14:paraId="5703AD36" w14:textId="1FF6D3C1" w:rsidR="00496F6B" w:rsidRPr="00ED125C" w:rsidRDefault="00566D5F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01" w:type="dxa"/>
          </w:tcPr>
          <w:p w14:paraId="4318E61B" w14:textId="5B265413" w:rsidR="00496F6B" w:rsidRPr="00ED125C" w:rsidRDefault="00566D5F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5.35 (7.12)</w:t>
            </w:r>
          </w:p>
        </w:tc>
        <w:tc>
          <w:tcPr>
            <w:tcW w:w="1781" w:type="dxa"/>
          </w:tcPr>
          <w:p w14:paraId="2D406C75" w14:textId="502AE8C0" w:rsidR="00496F6B" w:rsidRPr="00ED125C" w:rsidRDefault="00566D5F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4.99 (10.60)</w:t>
            </w:r>
          </w:p>
        </w:tc>
        <w:tc>
          <w:tcPr>
            <w:tcW w:w="1143" w:type="dxa"/>
          </w:tcPr>
          <w:p w14:paraId="1B8D8565" w14:textId="192FF90D" w:rsidR="00496F6B" w:rsidRPr="00ED125C" w:rsidRDefault="00566D5F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7</w:t>
            </w:r>
          </w:p>
        </w:tc>
      </w:tr>
      <w:tr w:rsidR="00496F6B" w:rsidRPr="00ED125C" w14:paraId="038E2E51" w14:textId="77777777" w:rsidTr="00F80749">
        <w:trPr>
          <w:trHeight w:val="293"/>
        </w:trPr>
        <w:tc>
          <w:tcPr>
            <w:tcW w:w="1218" w:type="dxa"/>
          </w:tcPr>
          <w:p w14:paraId="6FFD1A60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25" w:type="dxa"/>
          </w:tcPr>
          <w:p w14:paraId="5BE9BFCC" w14:textId="7F1A28E0" w:rsidR="00496F6B" w:rsidRPr="00ED125C" w:rsidRDefault="00F46561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6.32 (7.07)</w:t>
            </w:r>
          </w:p>
        </w:tc>
        <w:tc>
          <w:tcPr>
            <w:tcW w:w="1230" w:type="dxa"/>
          </w:tcPr>
          <w:p w14:paraId="316FD6BE" w14:textId="3299C858" w:rsidR="00496F6B" w:rsidRPr="00ED125C" w:rsidRDefault="00F46561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6.30 (13.54)</w:t>
            </w:r>
          </w:p>
        </w:tc>
        <w:tc>
          <w:tcPr>
            <w:tcW w:w="1142" w:type="dxa"/>
          </w:tcPr>
          <w:p w14:paraId="2A8E0480" w14:textId="50A7AD03" w:rsidR="00496F6B" w:rsidRPr="00ED125C" w:rsidRDefault="00F46561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01" w:type="dxa"/>
          </w:tcPr>
          <w:p w14:paraId="254F754C" w14:textId="4BA52C26" w:rsidR="00496F6B" w:rsidRPr="00ED125C" w:rsidRDefault="00F46561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6.20 (5.58)</w:t>
            </w:r>
          </w:p>
        </w:tc>
        <w:tc>
          <w:tcPr>
            <w:tcW w:w="1781" w:type="dxa"/>
          </w:tcPr>
          <w:p w14:paraId="7453B36E" w14:textId="1A9B8267" w:rsidR="00496F6B" w:rsidRPr="00ED125C" w:rsidRDefault="00F46561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6.43 (10.46)</w:t>
            </w:r>
          </w:p>
        </w:tc>
        <w:tc>
          <w:tcPr>
            <w:tcW w:w="1143" w:type="dxa"/>
          </w:tcPr>
          <w:p w14:paraId="4A178676" w14:textId="5AE65FAA" w:rsidR="00496F6B" w:rsidRPr="00ED125C" w:rsidRDefault="00F46561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34</w:t>
            </w:r>
          </w:p>
        </w:tc>
      </w:tr>
      <w:tr w:rsidR="00496F6B" w:rsidRPr="00ED125C" w14:paraId="697F8AA7" w14:textId="77777777" w:rsidTr="00F80749">
        <w:trPr>
          <w:trHeight w:val="318"/>
        </w:trPr>
        <w:tc>
          <w:tcPr>
            <w:tcW w:w="1218" w:type="dxa"/>
          </w:tcPr>
          <w:p w14:paraId="00939DEA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225" w:type="dxa"/>
          </w:tcPr>
          <w:p w14:paraId="3A1DCE3C" w14:textId="44498F65" w:rsidR="00496F6B" w:rsidRPr="00ED125C" w:rsidRDefault="00050225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</w:t>
            </w:r>
            <w:r w:rsidR="006933F4" w:rsidRPr="00ED125C">
              <w:rPr>
                <w:rFonts w:ascii="Times New Roman" w:hAnsi="Times New Roman" w:cs="Times New Roman"/>
              </w:rPr>
              <w:t>23 (5.74)</w:t>
            </w:r>
          </w:p>
        </w:tc>
        <w:tc>
          <w:tcPr>
            <w:tcW w:w="1230" w:type="dxa"/>
          </w:tcPr>
          <w:p w14:paraId="247D9E6E" w14:textId="550EE364" w:rsidR="00496F6B" w:rsidRPr="00ED125C" w:rsidRDefault="006933F4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98 (12.51)</w:t>
            </w:r>
          </w:p>
        </w:tc>
        <w:tc>
          <w:tcPr>
            <w:tcW w:w="1142" w:type="dxa"/>
          </w:tcPr>
          <w:p w14:paraId="02339D9C" w14:textId="37365B08" w:rsidR="00496F6B" w:rsidRPr="00ED125C" w:rsidRDefault="006933F4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01" w:type="dxa"/>
          </w:tcPr>
          <w:p w14:paraId="11320D44" w14:textId="3B4F045E" w:rsidR="00496F6B" w:rsidRPr="00ED125C" w:rsidRDefault="006933F4" w:rsidP="00AF382B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03 (5.23)</w:t>
            </w:r>
          </w:p>
        </w:tc>
        <w:tc>
          <w:tcPr>
            <w:tcW w:w="1781" w:type="dxa"/>
          </w:tcPr>
          <w:p w14:paraId="4833A7E5" w14:textId="61676868" w:rsidR="00496F6B" w:rsidRPr="00ED125C" w:rsidRDefault="006933F4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63 (8.72)</w:t>
            </w:r>
          </w:p>
        </w:tc>
        <w:tc>
          <w:tcPr>
            <w:tcW w:w="1143" w:type="dxa"/>
          </w:tcPr>
          <w:p w14:paraId="00BCE3E5" w14:textId="571D4AF3" w:rsidR="00496F6B" w:rsidRPr="00ED125C" w:rsidRDefault="006933F4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4</w:t>
            </w:r>
          </w:p>
        </w:tc>
      </w:tr>
      <w:tr w:rsidR="00496F6B" w:rsidRPr="00ED125C" w14:paraId="11439C0F" w14:textId="77777777" w:rsidTr="00F80749">
        <w:trPr>
          <w:trHeight w:val="318"/>
        </w:trPr>
        <w:tc>
          <w:tcPr>
            <w:tcW w:w="1218" w:type="dxa"/>
          </w:tcPr>
          <w:p w14:paraId="5CF706ED" w14:textId="77777777" w:rsidR="00496F6B" w:rsidRPr="00ED125C" w:rsidRDefault="00496F6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225" w:type="dxa"/>
          </w:tcPr>
          <w:p w14:paraId="0BD1AABC" w14:textId="0F662E7F" w:rsidR="00496F6B" w:rsidRPr="00ED125C" w:rsidRDefault="00285A08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8.17 (5.18)</w:t>
            </w:r>
          </w:p>
        </w:tc>
        <w:tc>
          <w:tcPr>
            <w:tcW w:w="1230" w:type="dxa"/>
          </w:tcPr>
          <w:p w14:paraId="058FB2B6" w14:textId="3A496343" w:rsidR="00496F6B" w:rsidRPr="00ED125C" w:rsidRDefault="00285A08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1.68 (</w:t>
            </w:r>
            <w:r w:rsidR="00F80749" w:rsidRPr="00ED125C">
              <w:rPr>
                <w:rFonts w:ascii="Times New Roman" w:hAnsi="Times New Roman" w:cs="Times New Roman"/>
              </w:rPr>
              <w:t>8.17)</w:t>
            </w:r>
          </w:p>
        </w:tc>
        <w:tc>
          <w:tcPr>
            <w:tcW w:w="1142" w:type="dxa"/>
          </w:tcPr>
          <w:p w14:paraId="74C79D5F" w14:textId="2C71CB25" w:rsidR="00496F6B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01" w:type="dxa"/>
          </w:tcPr>
          <w:p w14:paraId="28ED3AA0" w14:textId="248B210F" w:rsidR="00496F6B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85 (4.40)</w:t>
            </w:r>
          </w:p>
        </w:tc>
        <w:tc>
          <w:tcPr>
            <w:tcW w:w="1781" w:type="dxa"/>
          </w:tcPr>
          <w:p w14:paraId="2FEEE25E" w14:textId="08801565" w:rsidR="00496F6B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9.51 (6.83)</w:t>
            </w:r>
          </w:p>
        </w:tc>
        <w:tc>
          <w:tcPr>
            <w:tcW w:w="1143" w:type="dxa"/>
          </w:tcPr>
          <w:p w14:paraId="7A6F0C9B" w14:textId="34C1681C" w:rsidR="00496F6B" w:rsidRPr="00ED125C" w:rsidRDefault="00F80749" w:rsidP="00ED125C">
            <w:pPr>
              <w:keepNext/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82</w:t>
            </w:r>
          </w:p>
        </w:tc>
      </w:tr>
    </w:tbl>
    <w:p w14:paraId="55BCAE79" w14:textId="2EF13DD3" w:rsidR="00AF382B" w:rsidRPr="00ED125C" w:rsidRDefault="00ED125C" w:rsidP="00ED125C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ED125C">
        <w:rPr>
          <w:rFonts w:ascii="Times New Roman" w:hAnsi="Times New Roman" w:cs="Times New Roman"/>
          <w:sz w:val="24"/>
          <w:szCs w:val="24"/>
        </w:rPr>
        <w:t xml:space="preserve">Table </w:t>
      </w:r>
      <w:r w:rsidRPr="00ED125C">
        <w:rPr>
          <w:rFonts w:ascii="Times New Roman" w:hAnsi="Times New Roman" w:cs="Times New Roman"/>
          <w:sz w:val="24"/>
          <w:szCs w:val="24"/>
        </w:rPr>
        <w:fldChar w:fldCharType="begin"/>
      </w:r>
      <w:r w:rsidRPr="00ED125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D125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ED125C">
        <w:rPr>
          <w:rFonts w:ascii="Times New Roman" w:hAnsi="Times New Roman" w:cs="Times New Roman"/>
          <w:sz w:val="24"/>
          <w:szCs w:val="24"/>
        </w:rPr>
        <w:fldChar w:fldCharType="end"/>
      </w:r>
      <w:r w:rsidRPr="00ED125C">
        <w:rPr>
          <w:rFonts w:ascii="Times New Roman" w:hAnsi="Times New Roman" w:cs="Times New Roman"/>
          <w:sz w:val="24"/>
          <w:szCs w:val="24"/>
        </w:rPr>
        <w:t xml:space="preserve"> By duration of monitoring: mean CPP by outcome at 6 months. CPP denotes cerebral perfusion pressure</w:t>
      </w:r>
      <w:r w:rsidR="0086109A">
        <w:rPr>
          <w:rFonts w:ascii="Times New Roman" w:hAnsi="Times New Roman" w:cs="Times New Roman"/>
          <w:sz w:val="24"/>
          <w:szCs w:val="24"/>
        </w:rPr>
        <w:t>; sd standard deviation</w:t>
      </w:r>
    </w:p>
    <w:p w14:paraId="427E46ED" w14:textId="77777777" w:rsidR="00AF382B" w:rsidRPr="00ED125C" w:rsidRDefault="00AF382B">
      <w:pPr>
        <w:rPr>
          <w:rFonts w:ascii="Times New Roman" w:hAnsi="Times New Roman" w:cs="Times New Roman"/>
        </w:rPr>
      </w:pP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1218"/>
        <w:gridCol w:w="1225"/>
        <w:gridCol w:w="1230"/>
        <w:gridCol w:w="1142"/>
        <w:gridCol w:w="1501"/>
        <w:gridCol w:w="1781"/>
        <w:gridCol w:w="1143"/>
      </w:tblGrid>
      <w:tr w:rsidR="00AF382B" w:rsidRPr="00ED125C" w14:paraId="3C1153C4" w14:textId="77777777" w:rsidTr="00566D5F">
        <w:trPr>
          <w:trHeight w:val="638"/>
        </w:trPr>
        <w:tc>
          <w:tcPr>
            <w:tcW w:w="1218" w:type="dxa"/>
          </w:tcPr>
          <w:p w14:paraId="0173CC51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9" w:type="dxa"/>
            <w:gridSpan w:val="5"/>
          </w:tcPr>
          <w:p w14:paraId="5271E736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Mean CPP (sd) (mmHg)</w:t>
            </w:r>
          </w:p>
        </w:tc>
        <w:tc>
          <w:tcPr>
            <w:tcW w:w="1143" w:type="dxa"/>
          </w:tcPr>
          <w:p w14:paraId="76BFEDC3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</w:p>
        </w:tc>
      </w:tr>
      <w:tr w:rsidR="00AF382B" w:rsidRPr="00ED125C" w14:paraId="04402A5B" w14:textId="77777777" w:rsidTr="00566D5F">
        <w:trPr>
          <w:trHeight w:val="638"/>
        </w:trPr>
        <w:tc>
          <w:tcPr>
            <w:tcW w:w="1218" w:type="dxa"/>
          </w:tcPr>
          <w:p w14:paraId="7FC75ED7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1E8E59BD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230" w:type="dxa"/>
          </w:tcPr>
          <w:p w14:paraId="56157669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142" w:type="dxa"/>
          </w:tcPr>
          <w:p w14:paraId="106C7051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01" w:type="dxa"/>
          </w:tcPr>
          <w:p w14:paraId="2B1D828F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Favourable outcome</w:t>
            </w:r>
          </w:p>
        </w:tc>
        <w:tc>
          <w:tcPr>
            <w:tcW w:w="1781" w:type="dxa"/>
          </w:tcPr>
          <w:p w14:paraId="26266518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Unfavourable outcome</w:t>
            </w:r>
          </w:p>
        </w:tc>
        <w:tc>
          <w:tcPr>
            <w:tcW w:w="1143" w:type="dxa"/>
          </w:tcPr>
          <w:p w14:paraId="2A010597" w14:textId="77777777" w:rsidR="00AF382B" w:rsidRPr="00ED125C" w:rsidRDefault="00AF382B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p</w:t>
            </w:r>
          </w:p>
        </w:tc>
      </w:tr>
      <w:tr w:rsidR="00F80749" w:rsidRPr="00ED125C" w14:paraId="4E05853A" w14:textId="77777777" w:rsidTr="00566D5F">
        <w:trPr>
          <w:trHeight w:val="611"/>
        </w:trPr>
        <w:tc>
          <w:tcPr>
            <w:tcW w:w="1218" w:type="dxa"/>
          </w:tcPr>
          <w:p w14:paraId="2CA596E3" w14:textId="4181B89D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225" w:type="dxa"/>
          </w:tcPr>
          <w:p w14:paraId="679A5449" w14:textId="3D85C675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5.44 (8.02)</w:t>
            </w:r>
          </w:p>
        </w:tc>
        <w:tc>
          <w:tcPr>
            <w:tcW w:w="1230" w:type="dxa"/>
          </w:tcPr>
          <w:p w14:paraId="26A05BD9" w14:textId="501B4A0D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3.90 (12.93)</w:t>
            </w:r>
          </w:p>
        </w:tc>
        <w:tc>
          <w:tcPr>
            <w:tcW w:w="1142" w:type="dxa"/>
          </w:tcPr>
          <w:p w14:paraId="70F059D0" w14:textId="41F4B382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01" w:type="dxa"/>
          </w:tcPr>
          <w:p w14:paraId="4FB2736D" w14:textId="63975372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5.35 (7.12)</w:t>
            </w:r>
          </w:p>
        </w:tc>
        <w:tc>
          <w:tcPr>
            <w:tcW w:w="1781" w:type="dxa"/>
          </w:tcPr>
          <w:p w14:paraId="0C0307F9" w14:textId="3F6938B8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4.99 (10.60)</w:t>
            </w:r>
          </w:p>
        </w:tc>
        <w:tc>
          <w:tcPr>
            <w:tcW w:w="1143" w:type="dxa"/>
          </w:tcPr>
          <w:p w14:paraId="6B559A18" w14:textId="42B1D1CC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7</w:t>
            </w:r>
          </w:p>
        </w:tc>
      </w:tr>
      <w:tr w:rsidR="00F80749" w:rsidRPr="00ED125C" w14:paraId="1C45B723" w14:textId="77777777" w:rsidTr="00566D5F">
        <w:trPr>
          <w:trHeight w:val="293"/>
        </w:trPr>
        <w:tc>
          <w:tcPr>
            <w:tcW w:w="1218" w:type="dxa"/>
          </w:tcPr>
          <w:p w14:paraId="44D4DB4F" w14:textId="57CFCCA2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225" w:type="dxa"/>
          </w:tcPr>
          <w:p w14:paraId="34EE4C5A" w14:textId="739A0BD5" w:rsidR="00F80749" w:rsidRPr="00ED125C" w:rsidRDefault="005F6F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6.57 (8.70)</w:t>
            </w:r>
          </w:p>
        </w:tc>
        <w:tc>
          <w:tcPr>
            <w:tcW w:w="1230" w:type="dxa"/>
          </w:tcPr>
          <w:p w14:paraId="34F3ECB1" w14:textId="77C4DF0A" w:rsidR="00F80749" w:rsidRPr="00ED125C" w:rsidRDefault="005F6F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5.36 (14.79)</w:t>
            </w:r>
          </w:p>
        </w:tc>
        <w:tc>
          <w:tcPr>
            <w:tcW w:w="1142" w:type="dxa"/>
          </w:tcPr>
          <w:p w14:paraId="0CCC0D88" w14:textId="56AD7BCA" w:rsidR="00F80749" w:rsidRPr="00ED125C" w:rsidRDefault="005F6F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01" w:type="dxa"/>
          </w:tcPr>
          <w:p w14:paraId="0B2FDBF9" w14:textId="5872E9A5" w:rsidR="00F80749" w:rsidRPr="00ED125C" w:rsidRDefault="005F6F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6.37 (8.17)</w:t>
            </w:r>
          </w:p>
        </w:tc>
        <w:tc>
          <w:tcPr>
            <w:tcW w:w="1781" w:type="dxa"/>
          </w:tcPr>
          <w:p w14:paraId="46169076" w14:textId="4B7A430C" w:rsidR="00F80749" w:rsidRPr="00ED125C" w:rsidRDefault="005F6F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6.33 (11.58)</w:t>
            </w:r>
          </w:p>
        </w:tc>
        <w:tc>
          <w:tcPr>
            <w:tcW w:w="1143" w:type="dxa"/>
          </w:tcPr>
          <w:p w14:paraId="6AB0D0C3" w14:textId="2C6AF09D" w:rsidR="00F80749" w:rsidRPr="00ED125C" w:rsidRDefault="005F6F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21</w:t>
            </w:r>
          </w:p>
        </w:tc>
      </w:tr>
      <w:tr w:rsidR="00F80749" w:rsidRPr="00ED125C" w14:paraId="12A7F2BD" w14:textId="77777777" w:rsidTr="00566D5F">
        <w:trPr>
          <w:trHeight w:val="318"/>
        </w:trPr>
        <w:tc>
          <w:tcPr>
            <w:tcW w:w="1218" w:type="dxa"/>
          </w:tcPr>
          <w:p w14:paraId="398F7B94" w14:textId="0D96BC67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225" w:type="dxa"/>
          </w:tcPr>
          <w:p w14:paraId="5084A9A4" w14:textId="16E7E8F1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24 (8.25)</w:t>
            </w:r>
          </w:p>
        </w:tc>
        <w:tc>
          <w:tcPr>
            <w:tcW w:w="1230" w:type="dxa"/>
          </w:tcPr>
          <w:p w14:paraId="0C6CE05B" w14:textId="59E01847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88 (15.31)</w:t>
            </w:r>
          </w:p>
        </w:tc>
        <w:tc>
          <w:tcPr>
            <w:tcW w:w="1142" w:type="dxa"/>
          </w:tcPr>
          <w:p w14:paraId="47E7CC7D" w14:textId="05103483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01" w:type="dxa"/>
          </w:tcPr>
          <w:p w14:paraId="229CB18D" w14:textId="59BB3B76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23 (7.74)</w:t>
            </w:r>
          </w:p>
        </w:tc>
        <w:tc>
          <w:tcPr>
            <w:tcW w:w="1781" w:type="dxa"/>
          </w:tcPr>
          <w:p w14:paraId="70543567" w14:textId="7EE50EB5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7.42 (11.08)</w:t>
            </w:r>
          </w:p>
        </w:tc>
        <w:tc>
          <w:tcPr>
            <w:tcW w:w="1143" w:type="dxa"/>
          </w:tcPr>
          <w:p w14:paraId="69919FAF" w14:textId="347224B9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78</w:t>
            </w:r>
          </w:p>
        </w:tc>
      </w:tr>
      <w:tr w:rsidR="00F80749" w:rsidRPr="00ED125C" w14:paraId="208A3C9E" w14:textId="77777777" w:rsidTr="00566D5F">
        <w:trPr>
          <w:trHeight w:val="318"/>
        </w:trPr>
        <w:tc>
          <w:tcPr>
            <w:tcW w:w="1218" w:type="dxa"/>
          </w:tcPr>
          <w:p w14:paraId="5018014B" w14:textId="5A45911A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225" w:type="dxa"/>
          </w:tcPr>
          <w:p w14:paraId="43F682C5" w14:textId="19F7A780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8.86 (9.24)</w:t>
            </w:r>
          </w:p>
        </w:tc>
        <w:tc>
          <w:tcPr>
            <w:tcW w:w="1230" w:type="dxa"/>
          </w:tcPr>
          <w:p w14:paraId="6303A850" w14:textId="4CE18841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8.80 (12.95)</w:t>
            </w:r>
          </w:p>
        </w:tc>
        <w:tc>
          <w:tcPr>
            <w:tcW w:w="1142" w:type="dxa"/>
          </w:tcPr>
          <w:p w14:paraId="1E5D02B8" w14:textId="03350CA5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01" w:type="dxa"/>
          </w:tcPr>
          <w:p w14:paraId="713E17C5" w14:textId="2532C00E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9.46 (8.09)</w:t>
            </w:r>
          </w:p>
        </w:tc>
        <w:tc>
          <w:tcPr>
            <w:tcW w:w="1781" w:type="dxa"/>
          </w:tcPr>
          <w:p w14:paraId="7622D2FB" w14:textId="26FE8FB6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8.33 (11.26)</w:t>
            </w:r>
          </w:p>
        </w:tc>
        <w:tc>
          <w:tcPr>
            <w:tcW w:w="1143" w:type="dxa"/>
          </w:tcPr>
          <w:p w14:paraId="3104CF1C" w14:textId="0EDC138F" w:rsidR="00F80749" w:rsidRPr="00ED125C" w:rsidRDefault="00071DDE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35</w:t>
            </w:r>
          </w:p>
        </w:tc>
      </w:tr>
      <w:tr w:rsidR="00F80749" w:rsidRPr="00ED125C" w14:paraId="1864FD56" w14:textId="77777777" w:rsidTr="00566D5F">
        <w:trPr>
          <w:trHeight w:val="318"/>
        </w:trPr>
        <w:tc>
          <w:tcPr>
            <w:tcW w:w="1218" w:type="dxa"/>
          </w:tcPr>
          <w:p w14:paraId="7B5B22C0" w14:textId="278F983B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225" w:type="dxa"/>
          </w:tcPr>
          <w:p w14:paraId="72511E00" w14:textId="17BD8513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9.17 (9.32)</w:t>
            </w:r>
          </w:p>
        </w:tc>
        <w:tc>
          <w:tcPr>
            <w:tcW w:w="1230" w:type="dxa"/>
          </w:tcPr>
          <w:p w14:paraId="2CF8E8C0" w14:textId="5CA6F368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9.70 (9.54)</w:t>
            </w:r>
          </w:p>
        </w:tc>
        <w:tc>
          <w:tcPr>
            <w:tcW w:w="1142" w:type="dxa"/>
          </w:tcPr>
          <w:p w14:paraId="6405E63D" w14:textId="0BD4BDE4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01" w:type="dxa"/>
          </w:tcPr>
          <w:p w14:paraId="515E9FDB" w14:textId="66103CFA" w:rsidR="00F80749" w:rsidRPr="00ED125C" w:rsidRDefault="009953C6" w:rsidP="009953C6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9.80 (78.65 (9.40)</w:t>
            </w:r>
          </w:p>
        </w:tc>
        <w:tc>
          <w:tcPr>
            <w:tcW w:w="1781" w:type="dxa"/>
          </w:tcPr>
          <w:p w14:paraId="36276B67" w14:textId="18002162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79.80 (9.30)</w:t>
            </w:r>
          </w:p>
        </w:tc>
        <w:tc>
          <w:tcPr>
            <w:tcW w:w="1143" w:type="dxa"/>
          </w:tcPr>
          <w:p w14:paraId="215015E7" w14:textId="580D68EB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62</w:t>
            </w:r>
          </w:p>
        </w:tc>
      </w:tr>
      <w:tr w:rsidR="00F80749" w:rsidRPr="00ED125C" w14:paraId="6ACDD3E5" w14:textId="77777777" w:rsidTr="00566D5F">
        <w:trPr>
          <w:trHeight w:val="318"/>
        </w:trPr>
        <w:tc>
          <w:tcPr>
            <w:tcW w:w="1218" w:type="dxa"/>
          </w:tcPr>
          <w:p w14:paraId="1F8ABF56" w14:textId="4ACFD33E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1225" w:type="dxa"/>
          </w:tcPr>
          <w:p w14:paraId="28DB058F" w14:textId="157EE1AE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1.34 (8.10)</w:t>
            </w:r>
          </w:p>
        </w:tc>
        <w:tc>
          <w:tcPr>
            <w:tcW w:w="1230" w:type="dxa"/>
          </w:tcPr>
          <w:p w14:paraId="75710514" w14:textId="3FA48FAD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0.46 (17.97)</w:t>
            </w:r>
          </w:p>
        </w:tc>
        <w:tc>
          <w:tcPr>
            <w:tcW w:w="1142" w:type="dxa"/>
          </w:tcPr>
          <w:p w14:paraId="0BDCD112" w14:textId="2728B3EB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01" w:type="dxa"/>
          </w:tcPr>
          <w:p w14:paraId="314D5C4F" w14:textId="5F8B1091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0.33 (8.02)</w:t>
            </w:r>
          </w:p>
        </w:tc>
        <w:tc>
          <w:tcPr>
            <w:tcW w:w="1781" w:type="dxa"/>
          </w:tcPr>
          <w:p w14:paraId="7FDB0216" w14:textId="75076E7A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1.87 (12.63)</w:t>
            </w:r>
          </w:p>
        </w:tc>
        <w:tc>
          <w:tcPr>
            <w:tcW w:w="1143" w:type="dxa"/>
          </w:tcPr>
          <w:p w14:paraId="0FEBF976" w14:textId="39263C6D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90</w:t>
            </w:r>
          </w:p>
        </w:tc>
      </w:tr>
      <w:tr w:rsidR="00F80749" w:rsidRPr="00ED125C" w14:paraId="30116D01" w14:textId="77777777" w:rsidTr="00F80749">
        <w:trPr>
          <w:trHeight w:val="269"/>
        </w:trPr>
        <w:tc>
          <w:tcPr>
            <w:tcW w:w="1218" w:type="dxa"/>
          </w:tcPr>
          <w:p w14:paraId="347E6AFA" w14:textId="21E7DA20" w:rsidR="00F80749" w:rsidRPr="00ED125C" w:rsidRDefault="00F80749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225" w:type="dxa"/>
          </w:tcPr>
          <w:p w14:paraId="70DABD14" w14:textId="0AE8F00D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1.09 (8.50)</w:t>
            </w:r>
          </w:p>
        </w:tc>
        <w:tc>
          <w:tcPr>
            <w:tcW w:w="1230" w:type="dxa"/>
          </w:tcPr>
          <w:p w14:paraId="12949451" w14:textId="254DDD05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0.79 (16.90)</w:t>
            </w:r>
          </w:p>
        </w:tc>
        <w:tc>
          <w:tcPr>
            <w:tcW w:w="1142" w:type="dxa"/>
          </w:tcPr>
          <w:p w14:paraId="690A9834" w14:textId="3724C86E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01" w:type="dxa"/>
          </w:tcPr>
          <w:p w14:paraId="567DE63F" w14:textId="192A05F8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0.01 (7.93)</w:t>
            </w:r>
          </w:p>
        </w:tc>
        <w:tc>
          <w:tcPr>
            <w:tcW w:w="1781" w:type="dxa"/>
          </w:tcPr>
          <w:p w14:paraId="36F6D32F" w14:textId="7C33C50B" w:rsidR="00F80749" w:rsidRPr="00ED125C" w:rsidRDefault="009953C6" w:rsidP="00C24BB1">
            <w:pPr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81.87 (12.14)</w:t>
            </w:r>
          </w:p>
        </w:tc>
        <w:tc>
          <w:tcPr>
            <w:tcW w:w="1143" w:type="dxa"/>
          </w:tcPr>
          <w:p w14:paraId="361072D0" w14:textId="691B41E9" w:rsidR="00F80749" w:rsidRPr="00ED125C" w:rsidRDefault="009953C6" w:rsidP="00ED125C">
            <w:pPr>
              <w:keepNext/>
              <w:rPr>
                <w:rFonts w:ascii="Times New Roman" w:hAnsi="Times New Roman" w:cs="Times New Roman"/>
              </w:rPr>
            </w:pPr>
            <w:r w:rsidRPr="00ED125C">
              <w:rPr>
                <w:rFonts w:ascii="Times New Roman" w:hAnsi="Times New Roman" w:cs="Times New Roman"/>
              </w:rPr>
              <w:t>0.084</w:t>
            </w:r>
          </w:p>
        </w:tc>
      </w:tr>
    </w:tbl>
    <w:p w14:paraId="58001F52" w14:textId="77DD8B62" w:rsidR="00ED125C" w:rsidRPr="00ED125C" w:rsidRDefault="00ED125C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ED125C">
        <w:rPr>
          <w:rFonts w:ascii="Times New Roman" w:hAnsi="Times New Roman" w:cs="Times New Roman"/>
          <w:sz w:val="24"/>
          <w:szCs w:val="24"/>
        </w:rPr>
        <w:t xml:space="preserve">Table </w:t>
      </w:r>
      <w:r w:rsidRPr="00ED125C">
        <w:rPr>
          <w:rFonts w:ascii="Times New Roman" w:hAnsi="Times New Roman" w:cs="Times New Roman"/>
          <w:sz w:val="24"/>
          <w:szCs w:val="24"/>
        </w:rPr>
        <w:fldChar w:fldCharType="begin"/>
      </w:r>
      <w:r w:rsidRPr="00ED125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D125C">
        <w:rPr>
          <w:rFonts w:ascii="Times New Roman" w:hAnsi="Times New Roman" w:cs="Times New Roman"/>
          <w:sz w:val="24"/>
          <w:szCs w:val="24"/>
        </w:rPr>
        <w:fldChar w:fldCharType="separate"/>
      </w:r>
      <w:r w:rsidRPr="00ED125C">
        <w:rPr>
          <w:rFonts w:ascii="Times New Roman" w:hAnsi="Times New Roman" w:cs="Times New Roman"/>
          <w:noProof/>
          <w:sz w:val="24"/>
          <w:szCs w:val="24"/>
        </w:rPr>
        <w:t>4</w:t>
      </w:r>
      <w:r w:rsidRPr="00ED125C">
        <w:rPr>
          <w:rFonts w:ascii="Times New Roman" w:hAnsi="Times New Roman" w:cs="Times New Roman"/>
          <w:sz w:val="24"/>
          <w:szCs w:val="24"/>
        </w:rPr>
        <w:fldChar w:fldCharType="end"/>
      </w:r>
      <w:r w:rsidRPr="00ED125C">
        <w:rPr>
          <w:rFonts w:ascii="Times New Roman" w:hAnsi="Times New Roman" w:cs="Times New Roman"/>
          <w:sz w:val="24"/>
          <w:szCs w:val="24"/>
        </w:rPr>
        <w:t xml:space="preserve"> By day of monitoring: mean CPP by outcome at 6 months. CPP denotes cerebral perfusion pressure</w:t>
      </w:r>
      <w:r w:rsidR="0086109A">
        <w:rPr>
          <w:rFonts w:ascii="Times New Roman" w:hAnsi="Times New Roman" w:cs="Times New Roman"/>
          <w:sz w:val="24"/>
          <w:szCs w:val="24"/>
        </w:rPr>
        <w:t>; sd standard deviation</w:t>
      </w:r>
      <w:bookmarkStart w:id="0" w:name="_GoBack"/>
      <w:bookmarkEnd w:id="0"/>
    </w:p>
    <w:p w14:paraId="5FF6AD06" w14:textId="7B3556F3" w:rsidR="00FB270A" w:rsidRPr="00ED125C" w:rsidRDefault="00FB270A" w:rsidP="00FB270A">
      <w:pPr>
        <w:rPr>
          <w:rFonts w:ascii="Times New Roman" w:hAnsi="Times New Roman" w:cs="Times New Roman"/>
        </w:rPr>
      </w:pPr>
    </w:p>
    <w:sectPr w:rsidR="00FB270A" w:rsidRPr="00ED125C" w:rsidSect="001A3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FB5"/>
    <w:rsid w:val="00050225"/>
    <w:rsid w:val="000502F3"/>
    <w:rsid w:val="00071DDE"/>
    <w:rsid w:val="0010288B"/>
    <w:rsid w:val="001A313A"/>
    <w:rsid w:val="00285A08"/>
    <w:rsid w:val="00496F6B"/>
    <w:rsid w:val="00511FB5"/>
    <w:rsid w:val="00566D5F"/>
    <w:rsid w:val="005F6FDE"/>
    <w:rsid w:val="006933F4"/>
    <w:rsid w:val="006E1B2E"/>
    <w:rsid w:val="007C27E2"/>
    <w:rsid w:val="0086109A"/>
    <w:rsid w:val="008932F6"/>
    <w:rsid w:val="0091042C"/>
    <w:rsid w:val="0092198E"/>
    <w:rsid w:val="00981554"/>
    <w:rsid w:val="009953C6"/>
    <w:rsid w:val="009D2157"/>
    <w:rsid w:val="00A340ED"/>
    <w:rsid w:val="00AF382B"/>
    <w:rsid w:val="00B676EA"/>
    <w:rsid w:val="00C35B3B"/>
    <w:rsid w:val="00C71BB8"/>
    <w:rsid w:val="00D7426D"/>
    <w:rsid w:val="00DD3E11"/>
    <w:rsid w:val="00E12EB1"/>
    <w:rsid w:val="00ED125C"/>
    <w:rsid w:val="00F46561"/>
    <w:rsid w:val="00F80749"/>
    <w:rsid w:val="00FB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A7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71B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78</Words>
  <Characters>2157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969919137</dc:creator>
  <cp:keywords/>
  <dc:description/>
  <cp:lastModifiedBy>07969919137</cp:lastModifiedBy>
  <cp:revision>6</cp:revision>
  <dcterms:created xsi:type="dcterms:W3CDTF">2018-04-01T22:38:00Z</dcterms:created>
  <dcterms:modified xsi:type="dcterms:W3CDTF">2018-04-02T09:00:00Z</dcterms:modified>
</cp:coreProperties>
</file>